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3600"/>
        <w:gridCol w:w="3590"/>
        <w:gridCol w:w="10"/>
      </w:tblGrid>
      <w:tr w:rsidR="009B21EE" w:rsidRPr="00954DA6" w14:paraId="178D80AC" w14:textId="77777777" w:rsidTr="004F125A">
        <w:trPr>
          <w:gridAfter w:val="1"/>
          <w:wAfter w:w="10" w:type="dxa"/>
        </w:trPr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EADAB32" w14:textId="77777777" w:rsidR="009B21EE" w:rsidRPr="00952579" w:rsidRDefault="009B21EE" w:rsidP="004F125A">
            <w:pPr>
              <w:pStyle w:val="Heading1"/>
              <w:rPr>
                <w:bCs/>
                <w:sz w:val="20"/>
                <w:szCs w:val="28"/>
              </w:rPr>
            </w:pPr>
            <w:bookmarkStart w:id="0" w:name="_Toc137646376"/>
            <w:r w:rsidRPr="00952579">
              <w:rPr>
                <w:bCs/>
                <w:sz w:val="20"/>
                <w:szCs w:val="28"/>
              </w:rPr>
              <w:t>S</w:t>
            </w:r>
            <w:r>
              <w:rPr>
                <w:bCs/>
                <w:sz w:val="20"/>
                <w:szCs w:val="28"/>
              </w:rPr>
              <w:t>3</w:t>
            </w:r>
            <w:r w:rsidRPr="00952579">
              <w:rPr>
                <w:bCs/>
                <w:sz w:val="20"/>
                <w:szCs w:val="28"/>
              </w:rPr>
              <w:t xml:space="preserve"> Table. Primary outcome descriptive statistics by trial condition (n=3,518).</w:t>
            </w:r>
            <w:bookmarkEnd w:id="0"/>
          </w:p>
        </w:tc>
      </w:tr>
      <w:tr w:rsidR="009B21EE" w:rsidRPr="00954DA6" w14:paraId="1560641E" w14:textId="77777777" w:rsidTr="004F125A">
        <w:tc>
          <w:tcPr>
            <w:tcW w:w="2160" w:type="dxa"/>
            <w:tcBorders>
              <w:left w:val="nil"/>
              <w:bottom w:val="nil"/>
            </w:tcBorders>
          </w:tcPr>
          <w:p w14:paraId="2A8E025B" w14:textId="77777777" w:rsidR="009B21EE" w:rsidRPr="006B5DA3" w:rsidRDefault="009B21EE" w:rsidP="004F125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udy Condition </w:t>
            </w:r>
          </w:p>
        </w:tc>
        <w:tc>
          <w:tcPr>
            <w:tcW w:w="3600" w:type="dxa"/>
            <w:tcBorders>
              <w:bottom w:val="nil"/>
            </w:tcBorders>
          </w:tcPr>
          <w:p w14:paraId="24FD158E" w14:textId="77777777" w:rsidR="009B21EE" w:rsidRPr="006B5DA3" w:rsidRDefault="009B21EE" w:rsidP="004F125A">
            <w:pPr>
              <w:jc w:val="center"/>
              <w:rPr>
                <w:b/>
                <w:bCs/>
                <w:sz w:val="16"/>
                <w:szCs w:val="16"/>
              </w:rPr>
            </w:pP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cent of red meat products in shopping basket</w:t>
            </w:r>
          </w:p>
        </w:tc>
        <w:tc>
          <w:tcPr>
            <w:tcW w:w="3600" w:type="dxa"/>
            <w:gridSpan w:val="2"/>
            <w:tcBorders>
              <w:bottom w:val="nil"/>
              <w:right w:val="nil"/>
            </w:tcBorders>
          </w:tcPr>
          <w:p w14:paraId="1C30C0C7" w14:textId="77777777" w:rsidR="009B21EE" w:rsidRPr="006B5DA3" w:rsidRDefault="009B21EE" w:rsidP="004F125A">
            <w:pPr>
              <w:jc w:val="center"/>
              <w:rPr>
                <w:b/>
                <w:bCs/>
                <w:sz w:val="16"/>
                <w:szCs w:val="16"/>
              </w:rPr>
            </w:pP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 of red meat products in shopping basket</w:t>
            </w:r>
          </w:p>
        </w:tc>
      </w:tr>
      <w:tr w:rsidR="009B21EE" w:rsidRPr="00954DA6" w14:paraId="5F943FF9" w14:textId="77777777" w:rsidTr="004F125A">
        <w:tc>
          <w:tcPr>
            <w:tcW w:w="2160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DED93DD" w14:textId="77777777" w:rsidR="009B21EE" w:rsidRPr="006B5DA3" w:rsidRDefault="009B21EE" w:rsidP="004F125A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3600" w:type="dxa"/>
            <w:tcBorders>
              <w:top w:val="nil"/>
              <w:bottom w:val="single" w:sz="4" w:space="0" w:color="000000" w:themeColor="text1"/>
            </w:tcBorders>
          </w:tcPr>
          <w:p w14:paraId="0E4E4B46" w14:textId="77777777" w:rsidR="009B21EE" w:rsidRPr="006B5DA3" w:rsidRDefault="009B21EE" w:rsidP="004F125A">
            <w:pPr>
              <w:jc w:val="center"/>
              <w:rPr>
                <w:b/>
                <w:bCs/>
                <w:sz w:val="16"/>
                <w:szCs w:val="16"/>
              </w:rPr>
            </w:pP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 </w:t>
            </w: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600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</w:tcPr>
          <w:p w14:paraId="6CAA6291" w14:textId="77777777" w:rsidR="009B21EE" w:rsidRPr="006B5DA3" w:rsidRDefault="009B21EE" w:rsidP="004F125A">
            <w:pPr>
              <w:jc w:val="center"/>
              <w:rPr>
                <w:b/>
                <w:bCs/>
                <w:sz w:val="16"/>
                <w:szCs w:val="16"/>
              </w:rPr>
            </w:pP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ean (SD </w:t>
            </w: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6B5D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</w:tr>
      <w:tr w:rsidR="009B21EE" w:rsidRPr="00954DA6" w14:paraId="41E96984" w14:textId="77777777" w:rsidTr="004F125A">
        <w:tc>
          <w:tcPr>
            <w:tcW w:w="2160" w:type="dxa"/>
            <w:tcBorders>
              <w:left w:val="nil"/>
              <w:bottom w:val="nil"/>
            </w:tcBorders>
          </w:tcPr>
          <w:p w14:paraId="5567117E" w14:textId="77777777" w:rsidR="009B21EE" w:rsidRPr="00954DA6" w:rsidRDefault="009B21EE" w:rsidP="004F125A">
            <w:pPr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600" w:type="dxa"/>
            <w:tcBorders>
              <w:bottom w:val="nil"/>
            </w:tcBorders>
          </w:tcPr>
          <w:p w14:paraId="6E16E709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9.0% (18.6)</w:t>
            </w:r>
          </w:p>
        </w:tc>
        <w:tc>
          <w:tcPr>
            <w:tcW w:w="3600" w:type="dxa"/>
            <w:gridSpan w:val="2"/>
            <w:tcBorders>
              <w:bottom w:val="nil"/>
              <w:right w:val="nil"/>
            </w:tcBorders>
          </w:tcPr>
          <w:p w14:paraId="7FAA436B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5 (1.7)</w:t>
            </w:r>
          </w:p>
        </w:tc>
      </w:tr>
      <w:tr w:rsidR="009B21EE" w:rsidRPr="00954DA6" w14:paraId="6FD9B3E7" w14:textId="77777777" w:rsidTr="004F125A"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3281BA5B" w14:textId="77777777" w:rsidR="009B21EE" w:rsidRPr="00954DA6" w:rsidRDefault="009B21EE" w:rsidP="004F125A">
            <w:pPr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Warning Label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35D700E3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6.1% (19.8)</w:t>
            </w:r>
          </w:p>
        </w:tc>
        <w:tc>
          <w:tcPr>
            <w:tcW w:w="3600" w:type="dxa"/>
            <w:gridSpan w:val="2"/>
            <w:tcBorders>
              <w:top w:val="nil"/>
              <w:bottom w:val="nil"/>
              <w:right w:val="nil"/>
            </w:tcBorders>
          </w:tcPr>
          <w:p w14:paraId="1449D76A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2 (1.8)</w:t>
            </w:r>
          </w:p>
        </w:tc>
      </w:tr>
      <w:tr w:rsidR="009B21EE" w:rsidRPr="00954DA6" w14:paraId="358A69B7" w14:textId="77777777" w:rsidTr="004F125A"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0DD7A02E" w14:textId="77777777" w:rsidR="009B21EE" w:rsidRPr="00954DA6" w:rsidRDefault="009B21EE" w:rsidP="004F125A">
            <w:pPr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Tax</w:t>
            </w:r>
          </w:p>
        </w:tc>
        <w:tc>
          <w:tcPr>
            <w:tcW w:w="3600" w:type="dxa"/>
            <w:tcBorders>
              <w:top w:val="nil"/>
              <w:bottom w:val="nil"/>
            </w:tcBorders>
          </w:tcPr>
          <w:p w14:paraId="2428B08C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4.0% (18.0)</w:t>
            </w:r>
          </w:p>
        </w:tc>
        <w:tc>
          <w:tcPr>
            <w:tcW w:w="3600" w:type="dxa"/>
            <w:gridSpan w:val="2"/>
            <w:tcBorders>
              <w:top w:val="nil"/>
              <w:bottom w:val="nil"/>
              <w:right w:val="nil"/>
            </w:tcBorders>
          </w:tcPr>
          <w:p w14:paraId="4809A84D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.1 (1.6)</w:t>
            </w:r>
          </w:p>
        </w:tc>
      </w:tr>
      <w:tr w:rsidR="009B21EE" w:rsidRPr="00954DA6" w14:paraId="301F752E" w14:textId="77777777" w:rsidTr="004F125A"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</w:tcPr>
          <w:p w14:paraId="1A065FDC" w14:textId="77777777" w:rsidR="009B21EE" w:rsidRPr="00954DA6" w:rsidRDefault="009B21EE" w:rsidP="004F125A">
            <w:pPr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Warning Label + Tax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</w:tcPr>
          <w:p w14:paraId="01982E40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30.8% (18.5)</w:t>
            </w:r>
          </w:p>
        </w:tc>
        <w:tc>
          <w:tcPr>
            <w:tcW w:w="3600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63310FC" w14:textId="77777777" w:rsidR="009B21EE" w:rsidRPr="00954DA6" w:rsidRDefault="009B21EE" w:rsidP="004F125A">
            <w:pPr>
              <w:jc w:val="center"/>
              <w:rPr>
                <w:sz w:val="16"/>
                <w:szCs w:val="16"/>
              </w:rPr>
            </w:pP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2.7 (1.6)</w:t>
            </w:r>
          </w:p>
        </w:tc>
      </w:tr>
      <w:tr w:rsidR="009B21EE" w:rsidRPr="00954DA6" w14:paraId="2C735773" w14:textId="77777777" w:rsidTr="004F125A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</w:tcBorders>
          </w:tcPr>
          <w:p w14:paraId="41DF3EA7" w14:textId="77777777" w:rsidR="009B21EE" w:rsidRPr="00954DA6" w:rsidRDefault="009B21EE" w:rsidP="004F12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954DA6">
              <w:rPr>
                <w:rFonts w:ascii="Times New Roman" w:hAnsi="Times New Roman" w:cs="Times New Roman"/>
                <w:sz w:val="16"/>
                <w:szCs w:val="16"/>
              </w:rPr>
              <w:t>SD = Standard Deviation.</w:t>
            </w:r>
          </w:p>
        </w:tc>
      </w:tr>
    </w:tbl>
    <w:p w14:paraId="63852A64" w14:textId="77777777" w:rsidR="0000668A" w:rsidRDefault="0000668A"/>
    <w:sectPr w:rsidR="00006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EE"/>
    <w:rsid w:val="0000668A"/>
    <w:rsid w:val="009B2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9FB59"/>
  <w15:chartTrackingRefBased/>
  <w15:docId w15:val="{DE6A0A94-3E26-4885-9F57-4184D9662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1EE"/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21E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21EE"/>
    <w:rPr>
      <w:rFonts w:ascii="Times New Roman" w:eastAsiaTheme="majorEastAsia" w:hAnsi="Times New Roman" w:cstheme="majorBidi"/>
      <w:b/>
      <w:kern w:val="0"/>
      <w:szCs w:val="32"/>
      <w14:ligatures w14:val="none"/>
    </w:rPr>
  </w:style>
  <w:style w:type="table" w:styleId="TableGrid">
    <w:name w:val="Table Grid"/>
    <w:basedOn w:val="TableNormal"/>
    <w:uiPriority w:val="59"/>
    <w:rsid w:val="009B21EE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69E0FD30019342BD58C31F13541EBE" ma:contentTypeVersion="14" ma:contentTypeDescription="Create a new document." ma:contentTypeScope="" ma:versionID="af891a2462954f88508c91957fb5c74e">
  <xsd:schema xmlns:xsd="http://www.w3.org/2001/XMLSchema" xmlns:xs="http://www.w3.org/2001/XMLSchema" xmlns:p="http://schemas.microsoft.com/office/2006/metadata/properties" xmlns:ns2="417f7a94-d32c-444e-af8c-43e244b34dea" xmlns:ns3="ffb94b6e-8dbf-4982-b984-021ea9611abb" targetNamespace="http://schemas.microsoft.com/office/2006/metadata/properties" ma:root="true" ma:fieldsID="2317e25c7b5df4f1e97ba2cb560cdd34" ns2:_="" ns3:_="">
    <xsd:import namespace="417f7a94-d32c-444e-af8c-43e244b34dea"/>
    <xsd:import namespace="ffb94b6e-8dbf-4982-b984-021ea9611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f7a94-d32c-444e-af8c-43e244b34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b94b6e-8dbf-4982-b984-021ea9611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186ca7a-d452-4942-85c2-2230166e6f53}" ma:internalName="TaxCatchAll" ma:showField="CatchAllData" ma:web="ffb94b6e-8dbf-4982-b984-021ea9611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17f7a94-d32c-444e-af8c-43e244b34dea">
      <Terms xmlns="http://schemas.microsoft.com/office/infopath/2007/PartnerControls"/>
    </lcf76f155ced4ddcb4097134ff3c332f>
    <TaxCatchAll xmlns="ffb94b6e-8dbf-4982-b984-021ea9611abb" xsi:nil="true"/>
  </documentManagement>
</p:properties>
</file>

<file path=customXml/itemProps1.xml><?xml version="1.0" encoding="utf-8"?>
<ds:datastoreItem xmlns:ds="http://schemas.openxmlformats.org/officeDocument/2006/customXml" ds:itemID="{B6F97934-7333-4ABD-B56E-7E3FEE1FC6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8BB218-36A2-47F3-BCF1-B18FFC93541D}"/>
</file>

<file path=customXml/itemProps3.xml><?xml version="1.0" encoding="utf-8"?>
<ds:datastoreItem xmlns:ds="http://schemas.openxmlformats.org/officeDocument/2006/customXml" ds:itemID="{D5E8C235-EEE6-4625-9A6A-F5FA8A6EF27E}"/>
</file>

<file path=customXml/itemProps4.xml><?xml version="1.0" encoding="utf-8"?>
<ds:datastoreItem xmlns:ds="http://schemas.openxmlformats.org/officeDocument/2006/customXml" ds:itemID="{A298B0A0-9C55-4DCA-9191-2FFF933A6C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emon, Carmen Elise</dc:creator>
  <cp:keywords/>
  <dc:description/>
  <cp:lastModifiedBy>Prestemon, Carmen Elise</cp:lastModifiedBy>
  <cp:revision>1</cp:revision>
  <dcterms:created xsi:type="dcterms:W3CDTF">2023-06-15T18:03:00Z</dcterms:created>
  <dcterms:modified xsi:type="dcterms:W3CDTF">2023-06-1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69E0FD30019342BD58C31F13541EBE</vt:lpwstr>
  </property>
</Properties>
</file>